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Pr="00D860E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Figure 1 missing values</w:t>
      </w: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>Dotplots</w:t>
      </w:r>
      <w:proofErr w:type="spellEnd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howing the rate of missing values for every variable used. 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BMI Body Mass Index; COPD Chronic Obstructive Pulmonary Disease; DM Diabetes Mellitus; CKD Chronic Kidney Disease; RRT Renal Replacement Therapy; HR Heart Rate; MV Mechanical Ventilation; WBC White Blood Cell count, AST, Aspartate Aminotransferase; ALT Alanine Aminotransferase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p w:rsidR="00791435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Pr="00D860E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Figure 2 variables balance across treatment groups</w:t>
      </w: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>Dotplots</w:t>
      </w:r>
      <w:proofErr w:type="spellEnd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howing the absolute standardized mean difference of each variable included in the propensity score, before (blue color) and after (red color) weighting across the treatment groups.</w:t>
      </w:r>
    </w:p>
    <w:p w:rsidR="00791435" w:rsidRDefault="00791435" w:rsidP="00791435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6F68F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Variables that still exhibit imbalance after weighting are highlighted in red and were further included as confounding variables in the Cox model.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BMI, Body Mass Index; RRT, Renal Replacement Therapy; HR, Heart Rate; MV, Mechanical Ventilation; WBC, White Blood Cell count; ALT, Alanine Aminotransferase 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Figure 3 Treatment regimens across clusters and groups: </w:t>
      </w:r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>heat map showing a) the median total cumulative dose of thiamine received across clusters in the B1 and AA+B1 groups and b) the median total cumulative dose of ascorbic acid received across clusters in the AA+B1 group.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91435" w:rsidRPr="00136949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Pr="00D860E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Figure 4 variables balance across treatment groups and for each cluster of patients</w:t>
      </w: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>Dotplots</w:t>
      </w:r>
      <w:proofErr w:type="spellEnd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howing the absolute standardized mean difference of each variable included in the propensity score, before (blue color) and after (red color) weighting and for each patient cluster.</w:t>
      </w:r>
      <w:r w:rsidRPr="006F68FB">
        <w:rPr>
          <w:rFonts w:ascii="-webkit-standard" w:hAnsi="-webkit-standard"/>
          <w:color w:val="000000"/>
          <w:sz w:val="27"/>
          <w:szCs w:val="27"/>
          <w:lang w:val="en-US"/>
        </w:rPr>
        <w:t xml:space="preserve"> </w:t>
      </w:r>
      <w:r w:rsidRPr="006F68FB">
        <w:rPr>
          <w:rFonts w:ascii="Arial" w:hAnsi="Arial" w:cs="Arial"/>
          <w:color w:val="000000" w:themeColor="text1"/>
          <w:sz w:val="20"/>
          <w:szCs w:val="20"/>
          <w:lang w:val="en-US"/>
        </w:rPr>
        <w:t>Variables that still exhibit imbalance after weighting are highlighted in red and were further included as confounding variables in the Cox model.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BMI, Body Mass Index; RRT, Renal Replacement Therapy; HR, Heart Rate; MV, Mechanical Ventilation; WBC, White Blood Cell count; ALT, Alanine Aminotransferase 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91435" w:rsidRPr="00136949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Supplemental Figure 5 sensitivity analyses without missing values imputation</w:t>
      </w: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: </w:t>
      </w:r>
      <w:r w:rsidRPr="00D860E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a</w:t>
      </w: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) Survival curves showing the cumulative hospital survival vs time across the standard treatment, B1 and AA+B1 groups, after propensity score weighting and adjustment for residual unbalanced variables </w:t>
      </w:r>
      <w:r w:rsidRPr="00D860E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b</w:t>
      </w: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) </w:t>
      </w:r>
      <w:proofErr w:type="spellStart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>Dotplots</w:t>
      </w:r>
      <w:proofErr w:type="spellEnd"/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howing </w:t>
      </w:r>
      <w:r w:rsidRPr="00D860EF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the absolute standardized mean difference of each variable included in the propensity score, before (blue color) and after (red color) weighting and for each patient subgroup.</w:t>
      </w:r>
      <w:r w:rsidRPr="006F68FB">
        <w:rPr>
          <w:rFonts w:ascii="-webkit-standard" w:hAnsi="-webkit-standard"/>
          <w:color w:val="000000"/>
          <w:sz w:val="27"/>
          <w:szCs w:val="27"/>
          <w:lang w:val="en-US"/>
        </w:rPr>
        <w:t xml:space="preserve"> </w:t>
      </w:r>
      <w:r w:rsidRPr="006F68FB">
        <w:rPr>
          <w:rFonts w:ascii="Arial" w:hAnsi="Arial" w:cs="Arial"/>
          <w:color w:val="000000" w:themeColor="text1"/>
          <w:sz w:val="20"/>
          <w:szCs w:val="20"/>
          <w:lang w:val="en-US"/>
        </w:rPr>
        <w:t>Variables that still exhibit imbalance after weighting are highlighted in red and were further included as confounding variables in the Cox model.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D860E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BMI, Body Mass Index; RRT, Renal Replacement Therapy; HR, Heart Rate; MV, Mechanical Ventilation; WBC, White Blood Cell count; ALT, Alanine Aminotransferase </w:t>
      </w:r>
    </w:p>
    <w:p w:rsidR="00791435" w:rsidRPr="00D860EF" w:rsidRDefault="00791435" w:rsidP="0079143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36419D" w:rsidRPr="00543CC1" w:rsidRDefault="0036419D" w:rsidP="0036419D">
      <w:pPr>
        <w:spacing w:line="48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543CC1">
        <w:rPr>
          <w:b/>
          <w:bCs/>
          <w:color w:val="000000" w:themeColor="text1"/>
          <w:sz w:val="28"/>
          <w:szCs w:val="28"/>
          <w:lang w:val="en-US"/>
        </w:rPr>
        <w:t xml:space="preserve">Supplementary Table 1. </w:t>
      </w:r>
      <w:r w:rsidRPr="00543CC1">
        <w:rPr>
          <w:color w:val="000000" w:themeColor="text1"/>
          <w:sz w:val="28"/>
          <w:szCs w:val="28"/>
          <w:lang w:val="en-US"/>
        </w:rPr>
        <w:t>Baseline characteristics of patients among treatments regimens.</w:t>
      </w:r>
    </w:p>
    <w:p w:rsidR="0036419D" w:rsidRPr="00543CC1" w:rsidRDefault="0036419D" w:rsidP="0036419D">
      <w:pPr>
        <w:spacing w:line="480" w:lineRule="auto"/>
        <w:jc w:val="both"/>
        <w:rPr>
          <w:color w:val="000000" w:themeColor="text1"/>
          <w:sz w:val="28"/>
          <w:szCs w:val="28"/>
          <w:lang w:val="en-US"/>
        </w:rPr>
      </w:pPr>
      <w:r w:rsidRPr="00543CC1">
        <w:rPr>
          <w:color w:val="000000" w:themeColor="text1"/>
          <w:sz w:val="28"/>
          <w:szCs w:val="28"/>
          <w:lang w:val="en-US"/>
        </w:rPr>
        <w:t>BMI, Body Mass Index; SAPSII, Simplified Acute Physiological Score; MV, Mechanical Ventilation; WBC, White Blood Cells; RRT, Renal Replacement Therapy; ICU LOS, Intensive Care Unit Length of Stay; AKI, Acute Kidney Injury; AST, Aspartate Aminotransferase; ALT Alanine Aminotransferase; VFD, Ventilator Free Days, CKD Chronic Kidney Disease</w:t>
      </w:r>
    </w:p>
    <w:tbl>
      <w:tblPr>
        <w:tblStyle w:val="GridTable2"/>
        <w:tblW w:w="0" w:type="auto"/>
        <w:tblLook w:val="0020" w:firstRow="1" w:lastRow="0" w:firstColumn="0" w:lastColumn="0" w:noHBand="0" w:noVBand="0"/>
        <w:tblCaption w:val="Baseline characteristics"/>
      </w:tblPr>
      <w:tblGrid>
        <w:gridCol w:w="2448"/>
        <w:gridCol w:w="1479"/>
        <w:gridCol w:w="1464"/>
        <w:gridCol w:w="1336"/>
        <w:gridCol w:w="1464"/>
        <w:gridCol w:w="875"/>
      </w:tblGrid>
      <w:tr w:rsidR="0036419D" w:rsidRPr="00543CC1" w:rsidTr="00183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ntrol group (N=21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B1 group </w:t>
            </w:r>
          </w:p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1054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AA+B1 group </w:t>
            </w:r>
          </w:p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otal </w:t>
            </w:r>
          </w:p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3465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 value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fr-CH"/>
              </w:rPr>
              <w:t xml:space="preserve">Patients’ </w:t>
            </w:r>
            <w:proofErr w:type="spellStart"/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fr-CH"/>
              </w:rPr>
              <w:t>characteristics</w:t>
            </w:r>
            <w:proofErr w:type="spellEnd"/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9.0 (57.0, 7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.0 (56.0, 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9.0 (59.0, 7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8.0 (57.0, 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x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45 (6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43 (7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3 (6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31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8 (22.5, 2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7 (21.9, 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5.0 (22.5, 28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8 (22.3, 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17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9.0 (38.0, 6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5.0 (44.0, 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2.0 (51.0, 7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2.0 (40.0, 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Charlson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 (1.0, 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 (2.0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 (2.0, 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0 (2.0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ear of ICU 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15.0 (2013.0, 201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16.0 (2013.0, 201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18.0 (2014.0, 2019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15.0 (2013.0, 201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Underlying diseases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19 (28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7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5 (1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31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5 (1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16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 (1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1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62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63 (3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39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9 (47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11 (3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eart_fail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4 (18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2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8 (1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4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43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5 (5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2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2 (14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3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9 (8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8 (1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8 (12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75 (1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At ICU admission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4 (7.3, 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3 (7.2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3 (7.2, 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4 (7.3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ase excess (</w:t>
            </w: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mol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5.2 (-8.5, -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6.3 (-10.0, 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7.0 (-11.3, -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5.6 (-9.2, 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CO3 (</w:t>
            </w: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mol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5 (16.6, 2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0 (16.0, 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6 (15.1, 2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2 (16.3, 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ctate (</w:t>
            </w: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mol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 (1.0, 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2 (1.3, 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 (1.6, 4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 (1.1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ilirubine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l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.0 (9.0, 2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.0 (10.0, 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.0 (10.0, 2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.0 (9.0, 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ST (UI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5.0 (26.0, 8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5.0 (31.0, 1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1.5 (31.0, 16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.0 (27.0, 10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T (UI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.0 (17.0, 5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3.0 (19.0, 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6.5 (20.0, 8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2.0 (18.0, 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ibrinoge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8 (3.7, 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4 (3.0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6 (3.1, 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7 (3.4,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Thrombocytes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3.0 (105.0, 25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5.0 (90.0, 2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0.0 (80.5, 259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9.0 (99.0, 2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0.02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rum creatinine (µ</w:t>
            </w: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l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6.9 (77.0, 19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5.0 (79.0, 2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5.0 (95.0, 21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1.0 (78.0, 1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BC counts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.2 (7.2, 18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.6 (6.5, 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.4 (6.7, 22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.4 (6.9, 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0.5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Within 24 hours following ICU admission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al FiO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9.9 (31.2, 8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0.2 (40.0,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4.7 (44.7, 10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.6 (35.0, 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nimal PaO2/FiO2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0.3 (133.5, 26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9.7 (102.0, 2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4.4 (115.7, 24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7.0 (122.0, 2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1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al PEEP (cmH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0 (5.0, 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.0 (6.0, 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.0 (6.2, 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0 (5.1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umulative norepinephrin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 (0.1, 1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.5 (2.1, 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5 (6.8, 3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8 (0.7, 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1 (6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9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9 (1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49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45 (34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34 (6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8 (69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37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ydrocortis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24 (37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47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5 (7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36 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Outcomes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CU LOS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6 (1.3, 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6 (2.3,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0 (2.7, 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3 (1.6,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spital LOS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.0 (7.0, 3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.0 (9.2, 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.0 (5.0, 3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.0 (7.7, 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vAlign w:val="center"/>
          </w:tcPr>
          <w:p w:rsidR="0036419D" w:rsidRPr="00543CC1" w:rsidRDefault="0036419D" w:rsidP="00183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8"/>
                <w:szCs w:val="28"/>
              </w:rPr>
            </w:pPr>
            <w:r w:rsidRPr="00543CC1">
              <w:rPr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464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95 (63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4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2 (4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91 (54.6%)</w:t>
            </w:r>
          </w:p>
        </w:tc>
        <w:tc>
          <w:tcPr>
            <w:tcW w:w="0" w:type="auto"/>
            <w:vMerge/>
            <w:tcBorders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464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DIG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2 (1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7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 (8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49 (10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464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DI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2 (1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0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8 (2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80 (16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464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DIGO 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4 (12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23 (3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8 (2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45 (18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VFD at day28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.1 (0.0, 2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.2 (0.0,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.4 (0.0, 2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.8 (0.0, 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CU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6 (1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6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 (2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88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spital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4 (21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94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1 (39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59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ind w:left="322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8 days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36 (21.4%)</w:t>
            </w:r>
          </w:p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4 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76 (27.1%)</w:t>
            </w:r>
          </w:p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4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5 (37.8%)</w:t>
            </w:r>
          </w:p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 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97 (24.3%)</w:t>
            </w:r>
          </w:p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1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</w:tbl>
    <w:p w:rsidR="0036419D" w:rsidRPr="00543CC1" w:rsidRDefault="0036419D" w:rsidP="0036419D">
      <w:pPr>
        <w:spacing w:line="480" w:lineRule="auto"/>
        <w:ind w:left="-993"/>
        <w:jc w:val="both"/>
        <w:rPr>
          <w:b/>
          <w:bCs/>
          <w:color w:val="000000" w:themeColor="text1"/>
          <w:sz w:val="28"/>
          <w:szCs w:val="28"/>
          <w:lang w:val="en-US"/>
        </w:rPr>
        <w:sectPr w:rsidR="0036419D" w:rsidRPr="00543CC1" w:rsidSect="00F92BAA">
          <w:footerReference w:type="even" r:id="rId6"/>
          <w:footerReference w:type="default" r:id="rId7"/>
          <w:pgSz w:w="11900" w:h="16840"/>
          <w:pgMar w:top="605" w:right="1417" w:bottom="1417" w:left="1417" w:header="708" w:footer="708" w:gutter="0"/>
          <w:cols w:space="708"/>
          <w:docGrid w:linePitch="360"/>
        </w:sectPr>
      </w:pPr>
      <w:r w:rsidRPr="00543CC1">
        <w:rPr>
          <w:color w:val="000000" w:themeColor="text1"/>
          <w:sz w:val="28"/>
          <w:szCs w:val="28"/>
          <w:lang w:val="en-US"/>
        </w:rPr>
        <w:t>Data were shown as number (%) or median (IQR)</w:t>
      </w:r>
    </w:p>
    <w:p w:rsidR="0036419D" w:rsidRPr="00543CC1" w:rsidRDefault="0036419D" w:rsidP="0036419D">
      <w:pPr>
        <w:spacing w:line="48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543CC1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Table 2</w:t>
      </w:r>
    </w:p>
    <w:p w:rsidR="0036419D" w:rsidRPr="00543CC1" w:rsidRDefault="0036419D" w:rsidP="0036419D">
      <w:pPr>
        <w:spacing w:line="480" w:lineRule="auto"/>
        <w:jc w:val="both"/>
        <w:rPr>
          <w:i/>
          <w:iCs/>
          <w:color w:val="000000" w:themeColor="text1"/>
          <w:sz w:val="28"/>
          <w:szCs w:val="28"/>
          <w:lang w:val="en-US"/>
        </w:rPr>
      </w:pPr>
      <w:r w:rsidRPr="00543CC1">
        <w:rPr>
          <w:i/>
          <w:iCs/>
          <w:color w:val="000000" w:themeColor="text1"/>
          <w:sz w:val="28"/>
          <w:szCs w:val="28"/>
          <w:lang w:val="en-US"/>
        </w:rPr>
        <w:t xml:space="preserve">Treatment regimens in groups of treatments. </w:t>
      </w:r>
    </w:p>
    <w:tbl>
      <w:tblPr>
        <w:tblStyle w:val="GridTable2"/>
        <w:tblW w:w="0" w:type="auto"/>
        <w:jc w:val="center"/>
        <w:tblLook w:val="0020" w:firstRow="1" w:lastRow="0" w:firstColumn="0" w:lastColumn="0" w:noHBand="0" w:noVBand="0"/>
        <w:tblCaption w:val="Baseline characteristics"/>
      </w:tblPr>
      <w:tblGrid>
        <w:gridCol w:w="3745"/>
        <w:gridCol w:w="1606"/>
        <w:gridCol w:w="1799"/>
        <w:gridCol w:w="1916"/>
      </w:tblGrid>
      <w:tr w:rsidR="0036419D" w:rsidRPr="00543CC1" w:rsidTr="00183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6419D" w:rsidRPr="00543CC1" w:rsidRDefault="0036419D" w:rsidP="00183AD4">
            <w:pPr>
              <w:pStyle w:val="Comp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ntrol group</w:t>
            </w:r>
          </w:p>
          <w:p w:rsidR="0036419D" w:rsidRPr="00543CC1" w:rsidRDefault="0036419D" w:rsidP="00183AD4">
            <w:pPr>
              <w:pStyle w:val="Comp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1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B1 group </w:t>
            </w:r>
          </w:p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10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6419D" w:rsidRPr="00543CC1" w:rsidRDefault="0036419D" w:rsidP="00183AD4">
            <w:pPr>
              <w:pStyle w:val="Comp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A+B1 group</w:t>
            </w:r>
          </w:p>
          <w:p w:rsidR="0036419D" w:rsidRPr="00543CC1" w:rsidRDefault="0036419D" w:rsidP="00183AD4">
            <w:pPr>
              <w:pStyle w:val="Comp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28)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fr-CH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Total cumulative dose (mg),</w:t>
            </w: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0 (400;2500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600 (300; </w:t>
            </w: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CH"/>
              </w:rPr>
              <w:t>1533</w:t>
            </w: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tal treatment duration, (days)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4 (1.0;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; 3.0)</w:t>
            </w:r>
          </w:p>
        </w:tc>
      </w:tr>
      <w:tr w:rsidR="0036419D" w:rsidRPr="00543CC1" w:rsidTr="00183AD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fr-CH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Total cumulative dose (mg),</w:t>
            </w: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00 (1250;4875)</w:t>
            </w:r>
          </w:p>
        </w:tc>
      </w:tr>
      <w:tr w:rsidR="0036419D" w:rsidRPr="00543CC1" w:rsidTr="00183AD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tal treatment duration, (days)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 (1.0; 2.0)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fr-CH"/>
              </w:rPr>
              <w:t>Hydrocortisone use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24 (3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47 (5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5 (72.4)</w:t>
            </w:r>
          </w:p>
        </w:tc>
      </w:tr>
    </w:tbl>
    <w:p w:rsidR="0036419D" w:rsidRPr="00543CC1" w:rsidRDefault="0036419D" w:rsidP="0036419D">
      <w:pPr>
        <w:spacing w:line="480" w:lineRule="auto"/>
        <w:ind w:left="284"/>
        <w:jc w:val="both"/>
        <w:rPr>
          <w:b/>
          <w:bCs/>
          <w:color w:val="000000" w:themeColor="text1"/>
          <w:sz w:val="28"/>
          <w:szCs w:val="28"/>
          <w:lang w:val="en-US"/>
        </w:rPr>
        <w:sectPr w:rsidR="0036419D" w:rsidRPr="00543CC1" w:rsidSect="00D779CE">
          <w:pgSz w:w="11900" w:h="16840"/>
          <w:pgMar w:top="1095" w:right="1417" w:bottom="1417" w:left="1417" w:header="708" w:footer="708" w:gutter="0"/>
          <w:cols w:space="708"/>
          <w:docGrid w:linePitch="360"/>
        </w:sectPr>
      </w:pPr>
      <w:r w:rsidRPr="00543CC1">
        <w:rPr>
          <w:color w:val="000000" w:themeColor="text1"/>
          <w:sz w:val="28"/>
          <w:szCs w:val="28"/>
          <w:lang w:val="en-US"/>
        </w:rPr>
        <w:t>Data were shown as number (%) or median (IQR)</w:t>
      </w:r>
    </w:p>
    <w:p w:rsidR="0036419D" w:rsidRPr="00543CC1" w:rsidRDefault="0036419D" w:rsidP="0036419D">
      <w:pPr>
        <w:spacing w:line="48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543CC1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Table 3</w:t>
      </w:r>
    </w:p>
    <w:p w:rsidR="0036419D" w:rsidRPr="00543CC1" w:rsidRDefault="0036419D" w:rsidP="0036419D">
      <w:pPr>
        <w:spacing w:line="480" w:lineRule="auto"/>
        <w:jc w:val="both"/>
        <w:rPr>
          <w:i/>
          <w:iCs/>
          <w:color w:val="000000" w:themeColor="text1"/>
          <w:sz w:val="28"/>
          <w:szCs w:val="28"/>
          <w:lang w:val="en-US"/>
        </w:rPr>
      </w:pPr>
      <w:r w:rsidRPr="00543CC1">
        <w:rPr>
          <w:i/>
          <w:iCs/>
          <w:color w:val="000000" w:themeColor="text1"/>
          <w:sz w:val="28"/>
          <w:szCs w:val="28"/>
          <w:lang w:val="en-US"/>
        </w:rPr>
        <w:t xml:space="preserve">Treatment regimens across patient clusters. </w:t>
      </w:r>
    </w:p>
    <w:p w:rsidR="0036419D" w:rsidRPr="00543CC1" w:rsidRDefault="0036419D" w:rsidP="0036419D">
      <w:pPr>
        <w:spacing w:line="480" w:lineRule="auto"/>
        <w:jc w:val="both"/>
        <w:rPr>
          <w:i/>
          <w:iCs/>
          <w:color w:val="000000" w:themeColor="text1"/>
          <w:sz w:val="28"/>
          <w:szCs w:val="28"/>
          <w:lang w:val="en-US"/>
        </w:rPr>
      </w:pPr>
    </w:p>
    <w:tbl>
      <w:tblPr>
        <w:tblStyle w:val="GridTable2"/>
        <w:tblW w:w="0" w:type="auto"/>
        <w:tblLook w:val="0020" w:firstRow="1" w:lastRow="0" w:firstColumn="0" w:lastColumn="0" w:noHBand="0" w:noVBand="0"/>
        <w:tblCaption w:val="Baseline characteristics"/>
      </w:tblPr>
      <w:tblGrid>
        <w:gridCol w:w="1751"/>
        <w:gridCol w:w="1069"/>
        <w:gridCol w:w="1069"/>
        <w:gridCol w:w="1069"/>
        <w:gridCol w:w="1069"/>
        <w:gridCol w:w="1069"/>
        <w:gridCol w:w="1192"/>
        <w:gridCol w:w="778"/>
      </w:tblGrid>
      <w:tr w:rsidR="0036419D" w:rsidRPr="00543CC1" w:rsidTr="00183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luster Severe</w:t>
            </w:r>
          </w:p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5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luster </w:t>
            </w: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sp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816)</w:t>
            </w:r>
          </w:p>
        </w:tc>
        <w:tc>
          <w:tcPr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luster Old</w:t>
            </w:r>
          </w:p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6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luster Fit</w:t>
            </w:r>
          </w:p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810)</w:t>
            </w:r>
          </w:p>
        </w:tc>
        <w:tc>
          <w:tcPr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luster Liver</w:t>
            </w:r>
          </w:p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6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tal (N=3465)</w:t>
            </w:r>
          </w:p>
        </w:tc>
        <w:tc>
          <w:tcPr>
            <w:tcW w:w="0" w:type="auto"/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 value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fr-CH"/>
              </w:rPr>
              <w:t xml:space="preserve">Control </w:t>
            </w: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4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4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6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3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1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Hydrocortisone use </w:t>
            </w:r>
            <w:proofErr w:type="gram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(</w:t>
            </w:r>
            <w:proofErr w:type="gram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9 (74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4 (4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2 (3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9 (1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0 (38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24 (3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B1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3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1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1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10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FR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FR"/>
              </w:rPr>
              <w:t>Total B1 cumulative d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00 (550, 30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00 (500, 3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00 (300, 15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6 (300, 1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0.0 (472 2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0 (400, 2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al</w:t>
            </w:r>
            <w:proofErr w:type="spell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B1 duration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 (1.0, 9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0 (3.0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, 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 (1.0, 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8 (1.0, 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4 (1.0,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Hydrocortisone use </w:t>
            </w:r>
            <w:proofErr w:type="gram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(</w:t>
            </w:r>
            <w:proofErr w:type="gram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2 (8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9 (5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4 (3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5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7 (47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47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AA+B1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2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FR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FR"/>
              </w:rPr>
              <w:t>Total B1 cumulative d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00 (300, 19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4 (300, 1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4 (300, 12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55 (205, 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00 (30, 16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00 (300, 1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36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tal B1 duration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, 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, 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,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 (1.0, 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56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FR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fr-FR"/>
              </w:rPr>
              <w:t>Total AA cumulative d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00 (1250, 62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00 (1250, 4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500 (1250, 52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00 (1000, 1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00 (1375, 67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00 (1250, 4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28</w:t>
            </w:r>
          </w:p>
        </w:tc>
      </w:tr>
      <w:tr w:rsidR="0036419D" w:rsidRPr="00543CC1" w:rsidTr="00183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Total AA duration (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 (1.0, 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7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5 (1.0, 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 (1.0, 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79</w:t>
            </w:r>
          </w:p>
        </w:tc>
      </w:tr>
      <w:tr w:rsidR="0036419D" w:rsidRPr="00543CC1" w:rsidTr="00183AD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:rsidR="0036419D" w:rsidRPr="00543CC1" w:rsidRDefault="0036419D" w:rsidP="00183A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Hydrocortisone use </w:t>
            </w:r>
            <w:proofErr w:type="gramStart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(</w:t>
            </w:r>
            <w:proofErr w:type="gramEnd"/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0 (89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 (7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 (6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8 (8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5 (7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6419D" w:rsidRPr="00543CC1" w:rsidRDefault="0036419D" w:rsidP="00183AD4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43CC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</w:tbl>
    <w:p w:rsidR="0036419D" w:rsidRPr="00543CC1" w:rsidRDefault="0036419D" w:rsidP="0036419D">
      <w:pPr>
        <w:spacing w:line="480" w:lineRule="auto"/>
        <w:ind w:left="-993"/>
        <w:jc w:val="both"/>
        <w:rPr>
          <w:color w:val="000000" w:themeColor="text1"/>
          <w:sz w:val="28"/>
          <w:szCs w:val="28"/>
          <w:lang w:val="en-US"/>
        </w:rPr>
      </w:pPr>
      <w:r w:rsidRPr="00543CC1">
        <w:rPr>
          <w:color w:val="000000" w:themeColor="text1"/>
          <w:sz w:val="28"/>
          <w:szCs w:val="28"/>
          <w:lang w:val="en-US"/>
        </w:rPr>
        <w:t>Data were shown as number (%) or median (IQR</w:t>
      </w:r>
    </w:p>
    <w:p w:rsidR="00262461" w:rsidRDefault="00262461"/>
    <w:sectPr w:rsidR="00262461" w:rsidSect="008F2B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91435">
      <w:pPr>
        <w:spacing w:after="0" w:line="240" w:lineRule="auto"/>
      </w:pPr>
      <w:r>
        <w:separator/>
      </w:r>
    </w:p>
  </w:endnote>
  <w:endnote w:type="continuationSeparator" w:id="0">
    <w:p w:rsidR="00000000" w:rsidRDefault="00791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29231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84614" w:rsidRDefault="0036419D" w:rsidP="002C23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:rsidR="00B84614" w:rsidRDefault="00791435" w:rsidP="00586E0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96421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84614" w:rsidRDefault="0036419D" w:rsidP="002C23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91435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B84614" w:rsidRDefault="00791435" w:rsidP="00586E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91435">
      <w:pPr>
        <w:spacing w:after="0" w:line="240" w:lineRule="auto"/>
      </w:pPr>
      <w:r>
        <w:separator/>
      </w:r>
    </w:p>
  </w:footnote>
  <w:footnote w:type="continuationSeparator" w:id="0">
    <w:p w:rsidR="00000000" w:rsidRDefault="00791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19D"/>
    <w:rsid w:val="00005D7F"/>
    <w:rsid w:val="000074A8"/>
    <w:rsid w:val="00010AA6"/>
    <w:rsid w:val="0001264F"/>
    <w:rsid w:val="00014FEF"/>
    <w:rsid w:val="00026820"/>
    <w:rsid w:val="0002687A"/>
    <w:rsid w:val="00027841"/>
    <w:rsid w:val="00027A2A"/>
    <w:rsid w:val="00034AC5"/>
    <w:rsid w:val="00036021"/>
    <w:rsid w:val="0004085A"/>
    <w:rsid w:val="00041A62"/>
    <w:rsid w:val="0004685D"/>
    <w:rsid w:val="00056C2F"/>
    <w:rsid w:val="000708AA"/>
    <w:rsid w:val="00071E2F"/>
    <w:rsid w:val="000743E4"/>
    <w:rsid w:val="000869B0"/>
    <w:rsid w:val="00091DFF"/>
    <w:rsid w:val="00093B52"/>
    <w:rsid w:val="00095999"/>
    <w:rsid w:val="00095F8B"/>
    <w:rsid w:val="00096526"/>
    <w:rsid w:val="000A31EA"/>
    <w:rsid w:val="000B5A5C"/>
    <w:rsid w:val="000B5AC9"/>
    <w:rsid w:val="000B5AE0"/>
    <w:rsid w:val="000B71E4"/>
    <w:rsid w:val="000C0B6B"/>
    <w:rsid w:val="000C5AB1"/>
    <w:rsid w:val="000C7565"/>
    <w:rsid w:val="000D34CD"/>
    <w:rsid w:val="000D6BEC"/>
    <w:rsid w:val="000E5F1B"/>
    <w:rsid w:val="000F2E97"/>
    <w:rsid w:val="000F5D78"/>
    <w:rsid w:val="00104A64"/>
    <w:rsid w:val="00106159"/>
    <w:rsid w:val="00106C88"/>
    <w:rsid w:val="00113C9A"/>
    <w:rsid w:val="00117EF1"/>
    <w:rsid w:val="001268F1"/>
    <w:rsid w:val="001377E5"/>
    <w:rsid w:val="001571A9"/>
    <w:rsid w:val="0016724A"/>
    <w:rsid w:val="00171089"/>
    <w:rsid w:val="001734C8"/>
    <w:rsid w:val="00177F1E"/>
    <w:rsid w:val="00181C45"/>
    <w:rsid w:val="00183B4E"/>
    <w:rsid w:val="00185368"/>
    <w:rsid w:val="001961F9"/>
    <w:rsid w:val="001A1BFC"/>
    <w:rsid w:val="001A4906"/>
    <w:rsid w:val="001B51CF"/>
    <w:rsid w:val="001C3274"/>
    <w:rsid w:val="001C34BE"/>
    <w:rsid w:val="001E2F6A"/>
    <w:rsid w:val="001E53A2"/>
    <w:rsid w:val="001F066E"/>
    <w:rsid w:val="00213665"/>
    <w:rsid w:val="00213F40"/>
    <w:rsid w:val="002219C4"/>
    <w:rsid w:val="00226BFC"/>
    <w:rsid w:val="00227C21"/>
    <w:rsid w:val="002328C0"/>
    <w:rsid w:val="00233775"/>
    <w:rsid w:val="0023632B"/>
    <w:rsid w:val="002374CD"/>
    <w:rsid w:val="002431C5"/>
    <w:rsid w:val="0024412D"/>
    <w:rsid w:val="00260906"/>
    <w:rsid w:val="00262461"/>
    <w:rsid w:val="00265A74"/>
    <w:rsid w:val="0027755A"/>
    <w:rsid w:val="00281848"/>
    <w:rsid w:val="00287D8B"/>
    <w:rsid w:val="002B2A0A"/>
    <w:rsid w:val="002B7E6B"/>
    <w:rsid w:val="002C01E6"/>
    <w:rsid w:val="002E7DF6"/>
    <w:rsid w:val="002F1E86"/>
    <w:rsid w:val="002F325C"/>
    <w:rsid w:val="002F3A34"/>
    <w:rsid w:val="002F7B63"/>
    <w:rsid w:val="0030796A"/>
    <w:rsid w:val="00312B6C"/>
    <w:rsid w:val="003133BC"/>
    <w:rsid w:val="003162E6"/>
    <w:rsid w:val="00331BA5"/>
    <w:rsid w:val="003348D5"/>
    <w:rsid w:val="0033519F"/>
    <w:rsid w:val="0034266C"/>
    <w:rsid w:val="00346861"/>
    <w:rsid w:val="003474C3"/>
    <w:rsid w:val="00353067"/>
    <w:rsid w:val="00353579"/>
    <w:rsid w:val="003539BF"/>
    <w:rsid w:val="003578A8"/>
    <w:rsid w:val="0036419D"/>
    <w:rsid w:val="003709C4"/>
    <w:rsid w:val="00371E50"/>
    <w:rsid w:val="0037472B"/>
    <w:rsid w:val="00376300"/>
    <w:rsid w:val="00376B98"/>
    <w:rsid w:val="00382E6A"/>
    <w:rsid w:val="00384AA6"/>
    <w:rsid w:val="0038608C"/>
    <w:rsid w:val="003958EB"/>
    <w:rsid w:val="003968FD"/>
    <w:rsid w:val="003A01D3"/>
    <w:rsid w:val="003A0AAD"/>
    <w:rsid w:val="003A2123"/>
    <w:rsid w:val="003A6B80"/>
    <w:rsid w:val="003C3C15"/>
    <w:rsid w:val="003C4FE6"/>
    <w:rsid w:val="003D1F4D"/>
    <w:rsid w:val="003D3547"/>
    <w:rsid w:val="003D4E82"/>
    <w:rsid w:val="003F5BC9"/>
    <w:rsid w:val="00401300"/>
    <w:rsid w:val="004030BB"/>
    <w:rsid w:val="004104E9"/>
    <w:rsid w:val="004155D7"/>
    <w:rsid w:val="00416902"/>
    <w:rsid w:val="00416CEF"/>
    <w:rsid w:val="004263AF"/>
    <w:rsid w:val="004310F1"/>
    <w:rsid w:val="00431946"/>
    <w:rsid w:val="0043380D"/>
    <w:rsid w:val="0044154A"/>
    <w:rsid w:val="00444963"/>
    <w:rsid w:val="0044720A"/>
    <w:rsid w:val="00461D8F"/>
    <w:rsid w:val="00462269"/>
    <w:rsid w:val="00463896"/>
    <w:rsid w:val="004642FD"/>
    <w:rsid w:val="004649F5"/>
    <w:rsid w:val="0047645E"/>
    <w:rsid w:val="004773B1"/>
    <w:rsid w:val="0048047D"/>
    <w:rsid w:val="00485692"/>
    <w:rsid w:val="004A5F76"/>
    <w:rsid w:val="004B2BFF"/>
    <w:rsid w:val="004C78CD"/>
    <w:rsid w:val="004D5A7C"/>
    <w:rsid w:val="004E4A9A"/>
    <w:rsid w:val="004E52D3"/>
    <w:rsid w:val="004E6EEB"/>
    <w:rsid w:val="004F0F54"/>
    <w:rsid w:val="004F4F07"/>
    <w:rsid w:val="004F5BAE"/>
    <w:rsid w:val="004F6347"/>
    <w:rsid w:val="005017CA"/>
    <w:rsid w:val="00524382"/>
    <w:rsid w:val="005279C4"/>
    <w:rsid w:val="0053007E"/>
    <w:rsid w:val="005472A8"/>
    <w:rsid w:val="005509CF"/>
    <w:rsid w:val="00552C69"/>
    <w:rsid w:val="00566CE9"/>
    <w:rsid w:val="00571F9C"/>
    <w:rsid w:val="00575B08"/>
    <w:rsid w:val="005767D1"/>
    <w:rsid w:val="00580F1C"/>
    <w:rsid w:val="00582C8A"/>
    <w:rsid w:val="00583060"/>
    <w:rsid w:val="00590380"/>
    <w:rsid w:val="005A1FCF"/>
    <w:rsid w:val="005A33B1"/>
    <w:rsid w:val="005A5DC7"/>
    <w:rsid w:val="005A6431"/>
    <w:rsid w:val="005C02D3"/>
    <w:rsid w:val="005C0733"/>
    <w:rsid w:val="005C47E0"/>
    <w:rsid w:val="005D0233"/>
    <w:rsid w:val="005D5D58"/>
    <w:rsid w:val="005D74F9"/>
    <w:rsid w:val="005D75E2"/>
    <w:rsid w:val="005E427E"/>
    <w:rsid w:val="005F17E2"/>
    <w:rsid w:val="005F647A"/>
    <w:rsid w:val="00604227"/>
    <w:rsid w:val="00606B49"/>
    <w:rsid w:val="00610CFF"/>
    <w:rsid w:val="00622794"/>
    <w:rsid w:val="00631936"/>
    <w:rsid w:val="00632FF3"/>
    <w:rsid w:val="006418D5"/>
    <w:rsid w:val="00651747"/>
    <w:rsid w:val="00652ADF"/>
    <w:rsid w:val="00653C99"/>
    <w:rsid w:val="006546DF"/>
    <w:rsid w:val="00654E21"/>
    <w:rsid w:val="00661647"/>
    <w:rsid w:val="00661752"/>
    <w:rsid w:val="0066390E"/>
    <w:rsid w:val="0066592F"/>
    <w:rsid w:val="006675A9"/>
    <w:rsid w:val="00667EDD"/>
    <w:rsid w:val="00674220"/>
    <w:rsid w:val="0068144E"/>
    <w:rsid w:val="00681A2D"/>
    <w:rsid w:val="00685808"/>
    <w:rsid w:val="00687CB8"/>
    <w:rsid w:val="006A2E24"/>
    <w:rsid w:val="006A5DA2"/>
    <w:rsid w:val="006B0282"/>
    <w:rsid w:val="006B3C41"/>
    <w:rsid w:val="006B58EC"/>
    <w:rsid w:val="006C04A7"/>
    <w:rsid w:val="006D046F"/>
    <w:rsid w:val="006D1616"/>
    <w:rsid w:val="006D6676"/>
    <w:rsid w:val="006D79D8"/>
    <w:rsid w:val="006E6484"/>
    <w:rsid w:val="006F37C4"/>
    <w:rsid w:val="00717C32"/>
    <w:rsid w:val="00720B83"/>
    <w:rsid w:val="00722158"/>
    <w:rsid w:val="007237E0"/>
    <w:rsid w:val="00727728"/>
    <w:rsid w:val="00734472"/>
    <w:rsid w:val="00735D5E"/>
    <w:rsid w:val="00744969"/>
    <w:rsid w:val="0074724F"/>
    <w:rsid w:val="00774C88"/>
    <w:rsid w:val="00776ED2"/>
    <w:rsid w:val="007834AF"/>
    <w:rsid w:val="00791435"/>
    <w:rsid w:val="00797AEF"/>
    <w:rsid w:val="00797BF9"/>
    <w:rsid w:val="007A08DF"/>
    <w:rsid w:val="007B26CE"/>
    <w:rsid w:val="007B5AA9"/>
    <w:rsid w:val="007C1E75"/>
    <w:rsid w:val="007C2690"/>
    <w:rsid w:val="007D20C3"/>
    <w:rsid w:val="007D35C2"/>
    <w:rsid w:val="007D6F59"/>
    <w:rsid w:val="007E1CFE"/>
    <w:rsid w:val="007E4F08"/>
    <w:rsid w:val="007E6BED"/>
    <w:rsid w:val="007F3716"/>
    <w:rsid w:val="00801AD7"/>
    <w:rsid w:val="00807F7E"/>
    <w:rsid w:val="00811B1E"/>
    <w:rsid w:val="00815488"/>
    <w:rsid w:val="00831D5C"/>
    <w:rsid w:val="008449B4"/>
    <w:rsid w:val="00847693"/>
    <w:rsid w:val="008542BE"/>
    <w:rsid w:val="00854ABB"/>
    <w:rsid w:val="00856613"/>
    <w:rsid w:val="008647FE"/>
    <w:rsid w:val="00866C7B"/>
    <w:rsid w:val="00867371"/>
    <w:rsid w:val="0087355F"/>
    <w:rsid w:val="008A01AC"/>
    <w:rsid w:val="008A665D"/>
    <w:rsid w:val="008B0C89"/>
    <w:rsid w:val="008C1057"/>
    <w:rsid w:val="008C2BAB"/>
    <w:rsid w:val="008C331B"/>
    <w:rsid w:val="008C5028"/>
    <w:rsid w:val="008D06A1"/>
    <w:rsid w:val="008D3DB7"/>
    <w:rsid w:val="008F04CC"/>
    <w:rsid w:val="008F1333"/>
    <w:rsid w:val="008F4D70"/>
    <w:rsid w:val="008F74D5"/>
    <w:rsid w:val="00905B68"/>
    <w:rsid w:val="00907F0D"/>
    <w:rsid w:val="00907F75"/>
    <w:rsid w:val="009107B2"/>
    <w:rsid w:val="0091105B"/>
    <w:rsid w:val="00913829"/>
    <w:rsid w:val="00915632"/>
    <w:rsid w:val="00916D16"/>
    <w:rsid w:val="00916FE6"/>
    <w:rsid w:val="00917E96"/>
    <w:rsid w:val="00923CA9"/>
    <w:rsid w:val="00930D0D"/>
    <w:rsid w:val="00931625"/>
    <w:rsid w:val="009332EC"/>
    <w:rsid w:val="00937405"/>
    <w:rsid w:val="00950B13"/>
    <w:rsid w:val="00951316"/>
    <w:rsid w:val="00965A05"/>
    <w:rsid w:val="00985D5D"/>
    <w:rsid w:val="00987A5A"/>
    <w:rsid w:val="0099448F"/>
    <w:rsid w:val="00994D6F"/>
    <w:rsid w:val="009A1232"/>
    <w:rsid w:val="009A78E6"/>
    <w:rsid w:val="009B0D8D"/>
    <w:rsid w:val="009B58B9"/>
    <w:rsid w:val="009D2F0D"/>
    <w:rsid w:val="009D4077"/>
    <w:rsid w:val="009F0867"/>
    <w:rsid w:val="009F5F36"/>
    <w:rsid w:val="00A05165"/>
    <w:rsid w:val="00A05309"/>
    <w:rsid w:val="00A0714D"/>
    <w:rsid w:val="00A15AC8"/>
    <w:rsid w:val="00A17448"/>
    <w:rsid w:val="00A17C6D"/>
    <w:rsid w:val="00A25C76"/>
    <w:rsid w:val="00A32FC5"/>
    <w:rsid w:val="00A36CF9"/>
    <w:rsid w:val="00A377F8"/>
    <w:rsid w:val="00A44B9E"/>
    <w:rsid w:val="00A46DAA"/>
    <w:rsid w:val="00A475C5"/>
    <w:rsid w:val="00A55678"/>
    <w:rsid w:val="00A60A98"/>
    <w:rsid w:val="00A60AAD"/>
    <w:rsid w:val="00A6745C"/>
    <w:rsid w:val="00A8779C"/>
    <w:rsid w:val="00A91851"/>
    <w:rsid w:val="00A9201D"/>
    <w:rsid w:val="00A97A3F"/>
    <w:rsid w:val="00AA442A"/>
    <w:rsid w:val="00AA7BB4"/>
    <w:rsid w:val="00AB01F6"/>
    <w:rsid w:val="00AB1441"/>
    <w:rsid w:val="00AB16C9"/>
    <w:rsid w:val="00AB474B"/>
    <w:rsid w:val="00AC23D5"/>
    <w:rsid w:val="00AC6733"/>
    <w:rsid w:val="00AE55B6"/>
    <w:rsid w:val="00AF2BF4"/>
    <w:rsid w:val="00AF5152"/>
    <w:rsid w:val="00AF6C87"/>
    <w:rsid w:val="00AF6FB2"/>
    <w:rsid w:val="00B00D2D"/>
    <w:rsid w:val="00B102F3"/>
    <w:rsid w:val="00B12FD1"/>
    <w:rsid w:val="00B260BE"/>
    <w:rsid w:val="00B27849"/>
    <w:rsid w:val="00B27C29"/>
    <w:rsid w:val="00B35D92"/>
    <w:rsid w:val="00B36BA3"/>
    <w:rsid w:val="00B5093E"/>
    <w:rsid w:val="00B51A15"/>
    <w:rsid w:val="00B56ED5"/>
    <w:rsid w:val="00B6425E"/>
    <w:rsid w:val="00B64B01"/>
    <w:rsid w:val="00B7090E"/>
    <w:rsid w:val="00B90CEE"/>
    <w:rsid w:val="00B918A8"/>
    <w:rsid w:val="00BA0BC7"/>
    <w:rsid w:val="00BA1DB0"/>
    <w:rsid w:val="00BA66B4"/>
    <w:rsid w:val="00BB0FEF"/>
    <w:rsid w:val="00BB3600"/>
    <w:rsid w:val="00BC2708"/>
    <w:rsid w:val="00BC40B6"/>
    <w:rsid w:val="00BE325F"/>
    <w:rsid w:val="00BF02AA"/>
    <w:rsid w:val="00BF1633"/>
    <w:rsid w:val="00BF4F44"/>
    <w:rsid w:val="00BF5E8A"/>
    <w:rsid w:val="00C00199"/>
    <w:rsid w:val="00C01432"/>
    <w:rsid w:val="00C061D8"/>
    <w:rsid w:val="00C069FB"/>
    <w:rsid w:val="00C123BF"/>
    <w:rsid w:val="00C160F7"/>
    <w:rsid w:val="00C20983"/>
    <w:rsid w:val="00C26908"/>
    <w:rsid w:val="00C3297C"/>
    <w:rsid w:val="00C331F7"/>
    <w:rsid w:val="00C4107D"/>
    <w:rsid w:val="00C43F2C"/>
    <w:rsid w:val="00C545A1"/>
    <w:rsid w:val="00C5719D"/>
    <w:rsid w:val="00C5799A"/>
    <w:rsid w:val="00C60608"/>
    <w:rsid w:val="00C634C5"/>
    <w:rsid w:val="00C70A94"/>
    <w:rsid w:val="00C71068"/>
    <w:rsid w:val="00C73E83"/>
    <w:rsid w:val="00C73ED4"/>
    <w:rsid w:val="00C7570D"/>
    <w:rsid w:val="00C76F9E"/>
    <w:rsid w:val="00C874E2"/>
    <w:rsid w:val="00C91378"/>
    <w:rsid w:val="00C91518"/>
    <w:rsid w:val="00C9413B"/>
    <w:rsid w:val="00C95EAD"/>
    <w:rsid w:val="00CA7256"/>
    <w:rsid w:val="00CB1D3F"/>
    <w:rsid w:val="00CB4B21"/>
    <w:rsid w:val="00CC6AC4"/>
    <w:rsid w:val="00CD125A"/>
    <w:rsid w:val="00CE0D73"/>
    <w:rsid w:val="00CE33D3"/>
    <w:rsid w:val="00D100A9"/>
    <w:rsid w:val="00D108AE"/>
    <w:rsid w:val="00D1128D"/>
    <w:rsid w:val="00D17F23"/>
    <w:rsid w:val="00D40295"/>
    <w:rsid w:val="00D44FCE"/>
    <w:rsid w:val="00D50004"/>
    <w:rsid w:val="00D51EAD"/>
    <w:rsid w:val="00D52E9C"/>
    <w:rsid w:val="00D56DDC"/>
    <w:rsid w:val="00D6310E"/>
    <w:rsid w:val="00D72FF1"/>
    <w:rsid w:val="00D7712A"/>
    <w:rsid w:val="00D95AD3"/>
    <w:rsid w:val="00D960F2"/>
    <w:rsid w:val="00DA2999"/>
    <w:rsid w:val="00DB7A97"/>
    <w:rsid w:val="00DC3ADD"/>
    <w:rsid w:val="00DD4716"/>
    <w:rsid w:val="00DE2E01"/>
    <w:rsid w:val="00DE5BC4"/>
    <w:rsid w:val="00DF1736"/>
    <w:rsid w:val="00DF6557"/>
    <w:rsid w:val="00E023EB"/>
    <w:rsid w:val="00E02CD0"/>
    <w:rsid w:val="00E109BC"/>
    <w:rsid w:val="00E1304C"/>
    <w:rsid w:val="00E14E31"/>
    <w:rsid w:val="00E21CAC"/>
    <w:rsid w:val="00E22FA9"/>
    <w:rsid w:val="00E264F2"/>
    <w:rsid w:val="00E3065F"/>
    <w:rsid w:val="00E36F65"/>
    <w:rsid w:val="00E42844"/>
    <w:rsid w:val="00E75242"/>
    <w:rsid w:val="00E80FA9"/>
    <w:rsid w:val="00E81AA1"/>
    <w:rsid w:val="00E846F3"/>
    <w:rsid w:val="00E9036E"/>
    <w:rsid w:val="00E903A5"/>
    <w:rsid w:val="00E922A6"/>
    <w:rsid w:val="00E924CC"/>
    <w:rsid w:val="00E96BD0"/>
    <w:rsid w:val="00EA0093"/>
    <w:rsid w:val="00EB490F"/>
    <w:rsid w:val="00EC6157"/>
    <w:rsid w:val="00ED510E"/>
    <w:rsid w:val="00ED517F"/>
    <w:rsid w:val="00ED5912"/>
    <w:rsid w:val="00ED5FCF"/>
    <w:rsid w:val="00EE56D8"/>
    <w:rsid w:val="00EF03AB"/>
    <w:rsid w:val="00F00DA6"/>
    <w:rsid w:val="00F0586A"/>
    <w:rsid w:val="00F10C75"/>
    <w:rsid w:val="00F10CC1"/>
    <w:rsid w:val="00F1564B"/>
    <w:rsid w:val="00F17C2A"/>
    <w:rsid w:val="00F23FAF"/>
    <w:rsid w:val="00F3093B"/>
    <w:rsid w:val="00F3188B"/>
    <w:rsid w:val="00F35748"/>
    <w:rsid w:val="00F41A5B"/>
    <w:rsid w:val="00F41CBA"/>
    <w:rsid w:val="00F56D57"/>
    <w:rsid w:val="00F6030C"/>
    <w:rsid w:val="00F60FFC"/>
    <w:rsid w:val="00F6207A"/>
    <w:rsid w:val="00F62A9E"/>
    <w:rsid w:val="00F62E15"/>
    <w:rsid w:val="00F6494E"/>
    <w:rsid w:val="00F72DC7"/>
    <w:rsid w:val="00F753AA"/>
    <w:rsid w:val="00F75C7F"/>
    <w:rsid w:val="00F77614"/>
    <w:rsid w:val="00F81D64"/>
    <w:rsid w:val="00F81F3C"/>
    <w:rsid w:val="00F83633"/>
    <w:rsid w:val="00F92A1C"/>
    <w:rsid w:val="00FA1965"/>
    <w:rsid w:val="00FA2D45"/>
    <w:rsid w:val="00FB32EA"/>
    <w:rsid w:val="00FB792E"/>
    <w:rsid w:val="00FC2C34"/>
    <w:rsid w:val="00FC3301"/>
    <w:rsid w:val="00FC3C82"/>
    <w:rsid w:val="00FC4CF7"/>
    <w:rsid w:val="00FC51E5"/>
    <w:rsid w:val="00FC70ED"/>
    <w:rsid w:val="00FD38AE"/>
    <w:rsid w:val="00FE074A"/>
    <w:rsid w:val="00FE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6A863-F83F-4ED6-B80B-AD4C7EB8B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0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419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36419D"/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styleId="PageNumber">
    <w:name w:val="page number"/>
    <w:basedOn w:val="DefaultParagraphFont"/>
    <w:uiPriority w:val="99"/>
    <w:semiHidden/>
    <w:unhideWhenUsed/>
    <w:rsid w:val="0036419D"/>
  </w:style>
  <w:style w:type="paragraph" w:customStyle="1" w:styleId="Compact">
    <w:name w:val="Compact"/>
    <w:basedOn w:val="BodyText"/>
    <w:qFormat/>
    <w:rsid w:val="0036419D"/>
    <w:pPr>
      <w:spacing w:before="36" w:after="36" w:line="240" w:lineRule="auto"/>
    </w:pPr>
    <w:rPr>
      <w:sz w:val="24"/>
      <w:szCs w:val="24"/>
      <w:lang w:val="en-US"/>
    </w:rPr>
  </w:style>
  <w:style w:type="table" w:styleId="GridTable2">
    <w:name w:val="Grid Table 2"/>
    <w:basedOn w:val="TableNormal"/>
    <w:rsid w:val="0036419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641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64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02</Words>
  <Characters>7427</Characters>
  <Application>Microsoft Office Word</Application>
  <DocSecurity>0</DocSecurity>
  <Lines>61</Lines>
  <Paragraphs>17</Paragraphs>
  <ScaleCrop>false</ScaleCrop>
  <Company/>
  <LinksUpToDate>false</LinksUpToDate>
  <CharactersWithSpaces>8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thouse Nazeer Jabarulla</dc:creator>
  <cp:keywords/>
  <dc:description/>
  <cp:lastModifiedBy>Firthouse Nazeer Jabarulla</cp:lastModifiedBy>
  <cp:revision>2</cp:revision>
  <dcterms:created xsi:type="dcterms:W3CDTF">2024-11-26T06:12:00Z</dcterms:created>
  <dcterms:modified xsi:type="dcterms:W3CDTF">2024-11-26T16:33:00Z</dcterms:modified>
</cp:coreProperties>
</file>